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215CA" w14:textId="437AB55B" w:rsidR="00466C04" w:rsidRDefault="00466C04"/>
    <w:p w14:paraId="703EC3AD" w14:textId="77777777" w:rsidR="00CA0430" w:rsidRDefault="00CA0430" w:rsidP="00466C04">
      <w:pPr>
        <w:rPr>
          <w:rFonts w:cstheme="minorHAnsi"/>
          <w:b/>
          <w:lang w:val="en-US"/>
        </w:rPr>
      </w:pPr>
    </w:p>
    <w:tbl>
      <w:tblPr>
        <w:tblpPr w:leftFromText="141" w:rightFromText="141" w:vertAnchor="page" w:horzAnchor="margin" w:tblpY="2296"/>
        <w:tblW w:w="22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4859"/>
        <w:gridCol w:w="1360"/>
        <w:gridCol w:w="889"/>
        <w:gridCol w:w="1266"/>
        <w:gridCol w:w="1392"/>
        <w:gridCol w:w="1392"/>
        <w:gridCol w:w="1263"/>
        <w:gridCol w:w="1524"/>
        <w:gridCol w:w="1437"/>
        <w:gridCol w:w="1217"/>
        <w:gridCol w:w="1128"/>
        <w:gridCol w:w="839"/>
        <w:gridCol w:w="984"/>
        <w:gridCol w:w="1100"/>
      </w:tblGrid>
      <w:tr w:rsidR="00A62229" w:rsidRPr="005202C6" w14:paraId="150DBDF3" w14:textId="77777777" w:rsidTr="00A62229">
        <w:trPr>
          <w:trHeight w:val="801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D83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Hlk79509736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ene Transcript</w:t>
            </w:r>
          </w:p>
        </w:tc>
        <w:tc>
          <w:tcPr>
            <w:tcW w:w="4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2F45" w14:textId="602FD6D2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NT</w:t>
            </w:r>
            <w:bookmarkStart w:id="1" w:name="_GoBack"/>
            <w:bookmarkEnd w:id="1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29C2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bSNP (151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BA16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ron</w:t>
            </w:r>
          </w:p>
        </w:tc>
        <w:tc>
          <w:tcPr>
            <w:tcW w:w="53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9CA30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plicing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E785E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llele frequency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C7B66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CM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DC4F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9DE4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97A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941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2229" w:rsidRPr="005202C6" w14:paraId="74900830" w14:textId="77777777" w:rsidTr="00A62229">
        <w:trPr>
          <w:trHeight w:val="801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CC601" w14:textId="77777777" w:rsidR="00A62229" w:rsidRPr="005202C6" w:rsidRDefault="00A62229" w:rsidP="00A622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4ED13" w14:textId="77777777" w:rsidR="00A62229" w:rsidRPr="005202C6" w:rsidRDefault="00A62229" w:rsidP="00A622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7F482" w14:textId="77777777" w:rsidR="00A62229" w:rsidRPr="005202C6" w:rsidRDefault="00A62229" w:rsidP="00A622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BC36C" w14:textId="77777777" w:rsidR="00A62229" w:rsidRPr="005202C6" w:rsidRDefault="00A62229" w:rsidP="00A622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AF73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SF [0-100]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7E81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MaxEnt                           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br/>
              <w:t>[0-16]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0FC1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NNSPLICE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br/>
              <w:t xml:space="preserve"> [0-1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2061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GeneSplicer                   [0-15]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E4B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CSVS                   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br/>
              <w:t xml:space="preserve"> MAF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BC51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nomAD (2.1)</w:t>
            </w:r>
          </w:p>
        </w:tc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035DC" w14:textId="77777777" w:rsidR="00A62229" w:rsidRPr="005202C6" w:rsidRDefault="00A62229" w:rsidP="00A622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8DF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2596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56A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6A5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2229" w:rsidRPr="005202C6" w14:paraId="6C486D86" w14:textId="77777777" w:rsidTr="00A62229">
        <w:trPr>
          <w:trHeight w:val="801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07E2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CADVL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018.3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390D" w14:textId="77777777" w:rsidR="00A62229" w:rsidRPr="001C15BD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c.138+2T&gt;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p.?)</w:t>
            </w: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br/>
              <w:t>Chr17(GRCh37):g.7123518T&gt;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7A4C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s1057516817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6F88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ron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778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= 100.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DFBF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10.86 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—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6A78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1.00 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—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4D64" w14:textId="77777777" w:rsidR="00A62229" w:rsidRPr="005202C6" w:rsidRDefault="00A62229" w:rsidP="00A622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15.18 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—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E053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B8AE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.00078%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ADA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ogen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DBE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F58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3D68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A1D6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2229" w:rsidRPr="005202C6" w14:paraId="653BEFC5" w14:textId="77777777" w:rsidTr="00A62229">
        <w:trPr>
          <w:trHeight w:val="801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A544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NAJC12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21800.2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F7A6" w14:textId="77777777" w:rsidR="00A62229" w:rsidRPr="001C15BD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c.502+1G&gt;C (p.?)</w:t>
            </w: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br/>
              <w:t>Chr10(GRCh37):g.69565340C&gt;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5BE5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29B2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ntron 4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572C5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.00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D8FD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.86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518E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0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80C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.93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94CE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915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26D4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ogen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387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4AF1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E4C7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8F57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2229" w:rsidRPr="005202C6" w14:paraId="745172B3" w14:textId="77777777" w:rsidTr="00A62229">
        <w:trPr>
          <w:trHeight w:val="801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A3960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NAJC12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21800.2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7E56D" w14:textId="77777777" w:rsidR="00A62229" w:rsidRPr="001C15BD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c.298-2A&gt;C (p.?)</w:t>
            </w: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br/>
              <w:t>Chr10(GRCh37):g.69565547T&gt;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605E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9A7D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ron 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8AEC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0.70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76496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.70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BB10" w14:textId="77777777" w:rsidR="00A62229" w:rsidRPr="005202C6" w:rsidRDefault="00A62229" w:rsidP="00A6222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364B" w14:textId="77777777" w:rsidR="00A62229" w:rsidRPr="005202C6" w:rsidRDefault="00A62229" w:rsidP="00A6222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C126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A9D8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918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ogen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65AC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7210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D64F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7057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2229" w:rsidRPr="005202C6" w14:paraId="56E01B00" w14:textId="77777777" w:rsidTr="00A62229">
        <w:trPr>
          <w:trHeight w:val="801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2699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ADHA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182.4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B93C" w14:textId="77777777" w:rsidR="00A62229" w:rsidRPr="001C15BD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c.453+1G&gt;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(p.?)</w:t>
            </w: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br/>
              <w:t>Chr2(GRCh37):g.26457084C&gt;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242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10575164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3247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ron 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B185" w14:textId="77777777" w:rsidR="00A62229" w:rsidRPr="005202C6" w:rsidRDefault="00A62229" w:rsidP="00A6222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3274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.13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5EC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2C46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81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3872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3E0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CA30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ogen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9B5C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F14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E71F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679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2229" w:rsidRPr="005202C6" w14:paraId="5CFE5CCC" w14:textId="77777777" w:rsidTr="00A62229">
        <w:trPr>
          <w:trHeight w:val="801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ADEF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CCC2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22132.4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59473" w14:textId="77777777" w:rsidR="00A62229" w:rsidRPr="001C15BD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c.804-14T&gt;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(p.?)</w:t>
            </w: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br/>
              <w:t>Chr5(GRCh37):g.70930756T&gt;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C58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F6B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ron 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0353B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38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F558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.64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1.76 </w:t>
            </w:r>
            <w:r w:rsidRPr="005202C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(-68.8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13CE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0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0.73 </w:t>
            </w:r>
            <w:r w:rsidRPr="005202C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(-18.0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695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2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—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7F48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C1F9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5EF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ncerta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gnificanc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576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8FE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0029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F059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2229" w:rsidRPr="005202C6" w14:paraId="35251190" w14:textId="77777777" w:rsidTr="00A62229">
        <w:trPr>
          <w:trHeight w:val="801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EF7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H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277.3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EE57" w14:textId="77777777" w:rsidR="00A62229" w:rsidRPr="001C15BD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c.441+87T&gt;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p.?)</w:t>
            </w: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br/>
              <w:t>Chr12(GRCh37):g.103271153A&gt;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6356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10108318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CAB03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ron 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8AF4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—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76.5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65AA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—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8.4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1F58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—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0.8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6515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— </w:t>
            </w:r>
            <w:r w:rsidRPr="005202C6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⇒</w:t>
            </w:r>
            <w:r w:rsidRPr="005202C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1.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C8F8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B321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.0032%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B515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ncerta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gnificanc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B408" w14:textId="77777777" w:rsidR="00A62229" w:rsidRPr="005202C6" w:rsidRDefault="00A62229" w:rsidP="00A62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62BC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93D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BC49" w14:textId="77777777" w:rsidR="00A62229" w:rsidRPr="005202C6" w:rsidRDefault="00A62229" w:rsidP="00A62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bookmarkEnd w:id="0"/>
    <w:p w14:paraId="46A8A0D3" w14:textId="4D4E9059" w:rsidR="00466C04" w:rsidRDefault="00CA0430">
      <w:pPr>
        <w:rPr>
          <w:rFonts w:cstheme="minorHAnsi"/>
          <w:b/>
          <w:lang w:val="en-US"/>
        </w:rPr>
      </w:pPr>
      <w:r w:rsidRPr="00735BD6">
        <w:rPr>
          <w:rFonts w:cstheme="minorHAnsi"/>
          <w:b/>
          <w:lang w:val="en-US"/>
        </w:rPr>
        <w:t xml:space="preserve"> </w:t>
      </w:r>
      <w:bookmarkStart w:id="2" w:name="_Hlk79509726"/>
      <w:r w:rsidR="008565D8">
        <w:rPr>
          <w:rFonts w:cstheme="minorHAnsi"/>
          <w:b/>
          <w:lang w:val="en-US"/>
        </w:rPr>
        <w:t xml:space="preserve">Table </w:t>
      </w:r>
      <w:r w:rsidR="00560991">
        <w:rPr>
          <w:rFonts w:cstheme="minorHAnsi"/>
          <w:b/>
          <w:lang w:val="en-US"/>
        </w:rPr>
        <w:t>5</w:t>
      </w:r>
      <w:r w:rsidR="00466C04" w:rsidRPr="00735BD6">
        <w:rPr>
          <w:rFonts w:cstheme="minorHAnsi"/>
          <w:b/>
          <w:lang w:val="en-US"/>
        </w:rPr>
        <w:t xml:space="preserve">. </w:t>
      </w:r>
      <w:r w:rsidR="00466C04" w:rsidRPr="00735BD6">
        <w:rPr>
          <w:rFonts w:cstheme="minorHAnsi"/>
          <w:b/>
          <w:bCs/>
          <w:lang w:val="en-US"/>
        </w:rPr>
        <w:t>Novel variants affecting intronic sites detected after the Implementation of Expanded Newborn Screening in Madrid.</w:t>
      </w:r>
      <w:bookmarkEnd w:id="2"/>
    </w:p>
    <w:sectPr w:rsidR="00466C04" w:rsidSect="005202C6">
      <w:pgSz w:w="23814" w:h="18144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FE93C" w16cex:dateUtc="2021-04-25T11:12:00Z"/>
  <w16cex:commentExtensible w16cex:durableId="242FEC31" w16cex:dateUtc="2021-04-25T11:25:00Z"/>
  <w16cex:commentExtensible w16cex:durableId="242FEBA1" w16cex:dateUtc="2021-04-25T11:22:00Z"/>
  <w16cex:commentExtensible w16cex:durableId="242FEAC8" w16cex:dateUtc="2021-04-25T11:19:00Z"/>
  <w16cex:commentExtensible w16cex:durableId="242FED1C" w16cex:dateUtc="2021-04-25T11:29:00Z"/>
  <w16cex:commentExtensible w16cex:durableId="242FEB02" w16cex:dateUtc="2021-04-25T11:20:00Z"/>
  <w16cex:commentExtensible w16cex:durableId="242FEB2C" w16cex:dateUtc="2021-04-25T11:20:00Z"/>
  <w16cex:commentExtensible w16cex:durableId="242FED88" w16cex:dateUtc="2021-04-25T11:30:00Z"/>
  <w16cex:commentExtensible w16cex:durableId="242FEE0F" w16cex:dateUtc="2021-04-25T11:33:00Z"/>
  <w16cex:commentExtensible w16cex:durableId="242FEE1B" w16cex:dateUtc="2021-04-25T11:33:00Z"/>
  <w16cex:commentExtensible w16cex:durableId="242FEDD8" w16cex:dateUtc="2021-04-25T11:32:00Z"/>
  <w16cex:commentExtensible w16cex:durableId="242FEE33" w16cex:dateUtc="2021-04-25T11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FF01B" w14:textId="77777777" w:rsidR="00A1246F" w:rsidRDefault="00A1246F" w:rsidP="00D862B3">
      <w:pPr>
        <w:spacing w:after="0" w:line="240" w:lineRule="auto"/>
      </w:pPr>
      <w:r>
        <w:separator/>
      </w:r>
    </w:p>
  </w:endnote>
  <w:endnote w:type="continuationSeparator" w:id="0">
    <w:p w14:paraId="3C2BA2C1" w14:textId="77777777" w:rsidR="00A1246F" w:rsidRDefault="00A1246F" w:rsidP="00D86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027EF" w14:textId="77777777" w:rsidR="00A1246F" w:rsidRDefault="00A1246F" w:rsidP="00D862B3">
      <w:pPr>
        <w:spacing w:after="0" w:line="240" w:lineRule="auto"/>
      </w:pPr>
      <w:r>
        <w:separator/>
      </w:r>
    </w:p>
  </w:footnote>
  <w:footnote w:type="continuationSeparator" w:id="0">
    <w:p w14:paraId="40EF8721" w14:textId="77777777" w:rsidR="00A1246F" w:rsidRDefault="00A1246F" w:rsidP="00D86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2C6"/>
    <w:rsid w:val="000371FD"/>
    <w:rsid w:val="00193BBF"/>
    <w:rsid w:val="001C15BD"/>
    <w:rsid w:val="00466C04"/>
    <w:rsid w:val="005202C6"/>
    <w:rsid w:val="00560991"/>
    <w:rsid w:val="005B6147"/>
    <w:rsid w:val="005B7669"/>
    <w:rsid w:val="00620993"/>
    <w:rsid w:val="00621520"/>
    <w:rsid w:val="006754E0"/>
    <w:rsid w:val="007A0FF3"/>
    <w:rsid w:val="007F03E3"/>
    <w:rsid w:val="007F753B"/>
    <w:rsid w:val="008565D8"/>
    <w:rsid w:val="00896ADC"/>
    <w:rsid w:val="0093306C"/>
    <w:rsid w:val="00990F62"/>
    <w:rsid w:val="00A1246F"/>
    <w:rsid w:val="00A46ADE"/>
    <w:rsid w:val="00A62229"/>
    <w:rsid w:val="00B024D9"/>
    <w:rsid w:val="00B510C2"/>
    <w:rsid w:val="00CA0430"/>
    <w:rsid w:val="00D00480"/>
    <w:rsid w:val="00D862B3"/>
    <w:rsid w:val="00E132A8"/>
    <w:rsid w:val="00E32EC6"/>
    <w:rsid w:val="00EB10E0"/>
    <w:rsid w:val="00F7462B"/>
    <w:rsid w:val="00FE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8EB16"/>
  <w15:chartTrackingRefBased/>
  <w15:docId w15:val="{DCA331CB-3763-4ACA-AE0E-9AE7FB0CC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862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862B3"/>
  </w:style>
  <w:style w:type="paragraph" w:styleId="Piedepgina">
    <w:name w:val="footer"/>
    <w:basedOn w:val="Normal"/>
    <w:link w:val="PiedepginaCar"/>
    <w:uiPriority w:val="99"/>
    <w:unhideWhenUsed/>
    <w:rsid w:val="00D862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862B3"/>
  </w:style>
  <w:style w:type="paragraph" w:styleId="Textodeglobo">
    <w:name w:val="Balloon Text"/>
    <w:basedOn w:val="Normal"/>
    <w:link w:val="TextodegloboCar"/>
    <w:uiPriority w:val="99"/>
    <w:semiHidden/>
    <w:unhideWhenUsed/>
    <w:rsid w:val="00896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6AD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46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F75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75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75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75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75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F4C06-FEB3-4927-AF3B-4C1BCB22D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ROSA</dc:creator>
  <cp:keywords/>
  <dc:description/>
  <cp:lastModifiedBy>Álvaro Martín Rivada</cp:lastModifiedBy>
  <cp:revision>4</cp:revision>
  <cp:lastPrinted>2020-05-19T10:26:00Z</cp:lastPrinted>
  <dcterms:created xsi:type="dcterms:W3CDTF">2021-08-10T15:42:00Z</dcterms:created>
  <dcterms:modified xsi:type="dcterms:W3CDTF">2021-11-22T15:21:00Z</dcterms:modified>
</cp:coreProperties>
</file>